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F0B66" w14:textId="5A4CED8F" w:rsidR="009B1B23" w:rsidRDefault="00E61203" w:rsidP="001C592A">
      <w:pPr>
        <w:pStyle w:val="SupplementaryMaterial"/>
      </w:pPr>
      <w:r w:rsidRPr="001549D3">
        <w:t>Supplementary Material</w:t>
      </w:r>
    </w:p>
    <w:p w14:paraId="35C487CB" w14:textId="77777777" w:rsidR="00D752E3" w:rsidRDefault="00D752E3" w:rsidP="004F7663">
      <w:pPr>
        <w:pStyle w:val="Caption"/>
      </w:pPr>
    </w:p>
    <w:p w14:paraId="3DAA63AB" w14:textId="6E4059DE" w:rsidR="004F7663" w:rsidRDefault="004F7663" w:rsidP="004F7663">
      <w:pPr>
        <w:pStyle w:val="Caption"/>
        <w:rPr>
          <w:noProof/>
        </w:rPr>
      </w:pPr>
      <w:r>
        <w:t xml:space="preserve">Supplementary Figure </w:t>
      </w:r>
      <w:r w:rsidR="0077285E">
        <w:t>S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Pr="00264F11">
        <w:rPr>
          <w:b w:val="0"/>
          <w:bCs w:val="0"/>
        </w:rPr>
        <w:t xml:space="preserve">Comparison of the </w:t>
      </w:r>
      <w:r w:rsidR="0077285E">
        <w:rPr>
          <w:b w:val="0"/>
          <w:bCs w:val="0"/>
        </w:rPr>
        <w:t xml:space="preserve">distribution of available and </w:t>
      </w:r>
      <w:r>
        <w:rPr>
          <w:b w:val="0"/>
          <w:bCs w:val="0"/>
        </w:rPr>
        <w:t>sale-weighted non-alcoholic beverages</w:t>
      </w:r>
      <w:r w:rsidRPr="00264F11">
        <w:rPr>
          <w:b w:val="0"/>
          <w:bCs w:val="0"/>
        </w:rPr>
        <w:t xml:space="preserve">, based on the </w:t>
      </w:r>
      <w:r w:rsidR="004A589A">
        <w:rPr>
          <w:b w:val="0"/>
          <w:bCs w:val="0"/>
        </w:rPr>
        <w:t xml:space="preserve">[a] </w:t>
      </w:r>
      <w:r w:rsidRPr="00264F11">
        <w:rPr>
          <w:b w:val="0"/>
          <w:bCs w:val="0"/>
        </w:rPr>
        <w:t>added sugar and</w:t>
      </w:r>
      <w:r w:rsidR="004A589A">
        <w:rPr>
          <w:b w:val="0"/>
          <w:bCs w:val="0"/>
        </w:rPr>
        <w:t>/or</w:t>
      </w:r>
      <w:r w:rsidRPr="00264F11">
        <w:rPr>
          <w:b w:val="0"/>
          <w:bCs w:val="0"/>
        </w:rPr>
        <w:t xml:space="preserve"> </w:t>
      </w:r>
      <w:r w:rsidR="004A589A">
        <w:rPr>
          <w:b w:val="0"/>
          <w:bCs w:val="0"/>
        </w:rPr>
        <w:t xml:space="preserve">[b] </w:t>
      </w:r>
      <w:r w:rsidRPr="00264F11">
        <w:rPr>
          <w:b w:val="0"/>
          <w:bCs w:val="0"/>
        </w:rPr>
        <w:t>low and no-calorie sweeteners (LNCS)</w:t>
      </w:r>
      <w:r w:rsidR="00927458">
        <w:rPr>
          <w:b w:val="0"/>
          <w:bCs w:val="0"/>
        </w:rPr>
        <w:t>.</w:t>
      </w:r>
    </w:p>
    <w:p w14:paraId="4CBE74A2" w14:textId="2970FD61" w:rsidR="004F7663" w:rsidRDefault="004F7663" w:rsidP="004F7663">
      <w:pPr>
        <w:pStyle w:val="Caption"/>
      </w:pPr>
      <w:r>
        <w:rPr>
          <w:noProof/>
        </w:rPr>
        <w:drawing>
          <wp:inline distT="0" distB="0" distL="0" distR="0" wp14:anchorId="61C520AA" wp14:editId="5C9F5A3E">
            <wp:extent cx="5143500" cy="3714750"/>
            <wp:effectExtent l="0" t="0" r="0" b="0"/>
            <wp:docPr id="3" name="Grafikon 3">
              <a:extLst xmlns:a="http://schemas.openxmlformats.org/drawingml/2006/main">
                <a:ext uri="{FF2B5EF4-FFF2-40B4-BE49-F238E27FC236}">
                  <a16:creationId xmlns:a16="http://schemas.microsoft.com/office/drawing/2014/main" id="{77B1AE43-38C4-4AF8-8021-5C8F8776DF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18D38B4" w14:textId="169CBC1F" w:rsidR="004F7663" w:rsidRPr="00F8469E" w:rsidRDefault="004F7663" w:rsidP="004F7663">
      <w:pPr>
        <w:pStyle w:val="NoSpacing"/>
      </w:pPr>
      <w:r w:rsidRPr="00F8469E">
        <w:t xml:space="preserve">Notes: </w:t>
      </w:r>
      <w:proofErr w:type="spellStart"/>
      <w:r w:rsidRPr="00F8469E">
        <w:t>a─added</w:t>
      </w:r>
      <w:proofErr w:type="spellEnd"/>
      <w:r w:rsidRPr="00F8469E">
        <w:t xml:space="preserve"> sugar, </w:t>
      </w:r>
      <w:proofErr w:type="spellStart"/>
      <w:r w:rsidRPr="00F8469E">
        <w:t>b─added</w:t>
      </w:r>
      <w:proofErr w:type="spellEnd"/>
      <w:r w:rsidRPr="00F8469E">
        <w:t xml:space="preserve"> </w:t>
      </w:r>
      <w:r>
        <w:t>LNCS</w:t>
      </w:r>
      <w:r w:rsidR="001E6532">
        <w:t xml:space="preserve">; sale-weighted distribution correspond to </w:t>
      </w:r>
      <w:r w:rsidR="0026165C">
        <w:t>sales-volume market-shares</w:t>
      </w:r>
    </w:p>
    <w:p w14:paraId="246F3B91" w14:textId="77777777" w:rsidR="00DC4233" w:rsidRDefault="00DC4233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1371A899" w14:textId="55D9ED3E" w:rsidR="003A71A1" w:rsidRDefault="003A71A1" w:rsidP="003A71A1">
      <w:pPr>
        <w:pStyle w:val="Caption"/>
      </w:pPr>
      <w:r>
        <w:lastRenderedPageBreak/>
        <w:t>Suppleme</w:t>
      </w:r>
      <w:r w:rsidR="006B5570">
        <w:t xml:space="preserve">ntary </w:t>
      </w:r>
      <w:r>
        <w:t xml:space="preserve">Table </w:t>
      </w:r>
      <w:fldSimple w:instr=" SEQ Table \* ARABIC ">
        <w:r>
          <w:rPr>
            <w:noProof/>
          </w:rPr>
          <w:t>1</w:t>
        </w:r>
      </w:fldSimple>
      <w:r w:rsidR="006B5570">
        <w:t xml:space="preserve">: </w:t>
      </w:r>
      <w:r w:rsidR="006B5570" w:rsidRPr="006B5570">
        <w:rPr>
          <w:b w:val="0"/>
          <w:bCs w:val="0"/>
        </w:rPr>
        <w:t>Number a</w:t>
      </w:r>
      <w:r w:rsidR="005E78AA">
        <w:rPr>
          <w:b w:val="0"/>
          <w:bCs w:val="0"/>
        </w:rPr>
        <w:t>nd types</w:t>
      </w:r>
      <w:r w:rsidR="006B5570" w:rsidRPr="006B5570">
        <w:rPr>
          <w:b w:val="0"/>
          <w:bCs w:val="0"/>
        </w:rPr>
        <w:t xml:space="preserve"> of low and no-calorie sweeteners (LNCS) </w:t>
      </w:r>
      <w:r w:rsidR="008631E1">
        <w:rPr>
          <w:b w:val="0"/>
          <w:bCs w:val="0"/>
        </w:rPr>
        <w:t xml:space="preserve">present </w:t>
      </w:r>
      <w:r w:rsidR="001A7DBC">
        <w:rPr>
          <w:b w:val="0"/>
          <w:bCs w:val="0"/>
        </w:rPr>
        <w:t>in non-alcoholic beverages</w:t>
      </w:r>
      <w:r w:rsidR="003A4642">
        <w:rPr>
          <w:b w:val="0"/>
          <w:bCs w:val="0"/>
        </w:rPr>
        <w:t xml:space="preserve"> with </w:t>
      </w:r>
      <w:r w:rsidR="009937E8">
        <w:rPr>
          <w:b w:val="0"/>
          <w:bCs w:val="0"/>
        </w:rPr>
        <w:t xml:space="preserve">added </w:t>
      </w:r>
      <w:r w:rsidR="003A4642">
        <w:rPr>
          <w:b w:val="0"/>
          <w:bCs w:val="0"/>
        </w:rPr>
        <w:t>LNCS</w:t>
      </w:r>
      <w:r w:rsidR="009937E8">
        <w:rPr>
          <w:b w:val="0"/>
          <w:bCs w:val="0"/>
        </w:rPr>
        <w:t xml:space="preserve"> (N=333)</w:t>
      </w:r>
      <w:r w:rsidR="001A7DBC">
        <w:rPr>
          <w:b w:val="0"/>
          <w:bCs w:val="0"/>
        </w:rPr>
        <w:t xml:space="preserve"> </w:t>
      </w:r>
      <w:r w:rsidR="004428B8">
        <w:rPr>
          <w:b w:val="0"/>
          <w:bCs w:val="0"/>
        </w:rPr>
        <w:t xml:space="preserve">in </w:t>
      </w:r>
      <w:r w:rsidR="001A7DBC">
        <w:rPr>
          <w:b w:val="0"/>
          <w:bCs w:val="0"/>
        </w:rPr>
        <w:t xml:space="preserve">Slovenian </w:t>
      </w:r>
      <w:r w:rsidR="004428B8">
        <w:rPr>
          <w:b w:val="0"/>
          <w:bCs w:val="0"/>
        </w:rPr>
        <w:t xml:space="preserve">food supply </w:t>
      </w:r>
      <w:r w:rsidR="005751FF">
        <w:rPr>
          <w:b w:val="0"/>
          <w:bCs w:val="0"/>
        </w:rPr>
        <w:t>(2020)</w:t>
      </w:r>
      <w:r w:rsidR="00A75DF8">
        <w:rPr>
          <w:b w:val="0"/>
          <w:bCs w:val="0"/>
        </w:rPr>
        <w:t>,</w:t>
      </w:r>
      <w:r w:rsidR="001A7DBC">
        <w:rPr>
          <w:b w:val="0"/>
          <w:bCs w:val="0"/>
        </w:rPr>
        <w:t xml:space="preserve"> and their combination with added sugar</w:t>
      </w:r>
      <w:r w:rsidR="006B5570" w:rsidRPr="006B5570">
        <w:rPr>
          <w:b w:val="0"/>
          <w:bCs w:val="0"/>
        </w:rPr>
        <w:t>.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1"/>
        <w:gridCol w:w="4509"/>
        <w:gridCol w:w="1418"/>
        <w:gridCol w:w="1276"/>
        <w:gridCol w:w="1275"/>
      </w:tblGrid>
      <w:tr w:rsidR="00CD3AF1" w:rsidRPr="00CD3AF1" w14:paraId="08EE6625" w14:textId="77777777" w:rsidTr="00903C60">
        <w:trPr>
          <w:trHeight w:val="10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2D11" w14:textId="1228C234" w:rsidR="0091160F" w:rsidRDefault="00AB5651" w:rsidP="008631E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Number</w:t>
            </w:r>
            <w:r w:rsidR="008631E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 xml:space="preserve"> </w:t>
            </w: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 xml:space="preserve">of </w:t>
            </w:r>
          </w:p>
          <w:p w14:paraId="17B5BF1F" w14:textId="77777777" w:rsidR="008631E1" w:rsidRDefault="0091160F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different</w:t>
            </w:r>
          </w:p>
          <w:p w14:paraId="3C1C51D2" w14:textId="46C53CAE" w:rsidR="00AB5651" w:rsidRPr="00CD3AF1" w:rsidRDefault="00AB5651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LNCS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B205" w14:textId="77777777" w:rsidR="00AB5651" w:rsidRPr="00CD3AF1" w:rsidRDefault="00AB5651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Type of LN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8EE32" w14:textId="77777777" w:rsidR="00AB5651" w:rsidRDefault="00AB5651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All</w:t>
            </w:r>
          </w:p>
          <w:p w14:paraId="27EF0B98" w14:textId="56A0F4FF" w:rsidR="001879B8" w:rsidRPr="00CD3AF1" w:rsidRDefault="001879B8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(N, 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66BB" w14:textId="77777777" w:rsidR="001879B8" w:rsidRDefault="00AB5651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No added sugar</w:t>
            </w:r>
            <w:r w:rsidR="001879B8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 xml:space="preserve"> </w:t>
            </w:r>
          </w:p>
          <w:p w14:paraId="15691D4C" w14:textId="514936A0" w:rsidR="00AB5651" w:rsidRPr="00CD3AF1" w:rsidRDefault="001879B8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(N, 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5735" w14:textId="77777777" w:rsidR="00AB5651" w:rsidRDefault="00AB5651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Added sugar</w:t>
            </w:r>
          </w:p>
          <w:p w14:paraId="7C9597EA" w14:textId="0EDB7A84" w:rsidR="001879B8" w:rsidRPr="00CD3AF1" w:rsidRDefault="001879B8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(N, %)</w:t>
            </w:r>
          </w:p>
        </w:tc>
      </w:tr>
      <w:tr w:rsidR="00CD3AF1" w:rsidRPr="00CD3AF1" w14:paraId="7463EA73" w14:textId="77777777" w:rsidTr="00903C60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45CD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1</w:t>
            </w:r>
          </w:p>
        </w:tc>
        <w:tc>
          <w:tcPr>
            <w:tcW w:w="4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9154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566F56" w14:textId="4BABF72C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>116 (34.8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2724C6" w14:textId="2163D5F9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>16 (4.8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BA90EE" w14:textId="461C65F1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>100 (30%)</w:t>
            </w:r>
          </w:p>
        </w:tc>
      </w:tr>
      <w:tr w:rsidR="00CD3AF1" w:rsidRPr="00CD3AF1" w14:paraId="721353C8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62C86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2B86D624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Saccharin</w:t>
            </w:r>
          </w:p>
        </w:tc>
        <w:tc>
          <w:tcPr>
            <w:tcW w:w="1418" w:type="dxa"/>
          </w:tcPr>
          <w:p w14:paraId="3AB2167C" w14:textId="7A48E481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6 (1.8%)</w:t>
            </w:r>
          </w:p>
        </w:tc>
        <w:tc>
          <w:tcPr>
            <w:tcW w:w="1276" w:type="dxa"/>
            <w:shd w:val="clear" w:color="auto" w:fill="auto"/>
            <w:noWrap/>
          </w:tcPr>
          <w:p w14:paraId="6ED1E52A" w14:textId="6ABB1BA2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 xml:space="preserve"> 0 (0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5515E0B" w14:textId="1BE5131A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6 (1.8%)</w:t>
            </w:r>
          </w:p>
        </w:tc>
      </w:tr>
      <w:tr w:rsidR="00CD3AF1" w:rsidRPr="00CD3AF1" w14:paraId="44AFAD02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21178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1AE52580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proofErr w:type="spellStart"/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Steviol</w:t>
            </w:r>
            <w:proofErr w:type="spellEnd"/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 xml:space="preserve"> glycosides</w:t>
            </w:r>
          </w:p>
        </w:tc>
        <w:tc>
          <w:tcPr>
            <w:tcW w:w="1418" w:type="dxa"/>
          </w:tcPr>
          <w:p w14:paraId="5CF83DBA" w14:textId="326B5DF4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59 (17.7%)</w:t>
            </w:r>
          </w:p>
        </w:tc>
        <w:tc>
          <w:tcPr>
            <w:tcW w:w="1276" w:type="dxa"/>
            <w:shd w:val="clear" w:color="auto" w:fill="auto"/>
            <w:noWrap/>
          </w:tcPr>
          <w:p w14:paraId="63DC7178" w14:textId="10B0DA2A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 xml:space="preserve"> 0 (0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AF9FDDC" w14:textId="1A9327EF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59 (17.7%)</w:t>
            </w:r>
          </w:p>
        </w:tc>
      </w:tr>
      <w:tr w:rsidR="00CD3AF1" w:rsidRPr="00CD3AF1" w14:paraId="3AAA3E1C" w14:textId="77777777" w:rsidTr="00903C60">
        <w:trPr>
          <w:trHeight w:val="29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09FC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BD60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Sucralo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0FDB7D" w14:textId="0FB25CA0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51 (15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A1C185" w14:textId="2C243D22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6 (4.8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8A0D9D" w14:textId="4B4B7BA2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35 (10.5%)</w:t>
            </w:r>
          </w:p>
        </w:tc>
      </w:tr>
      <w:tr w:rsidR="00CD3AF1" w:rsidRPr="00CD3AF1" w14:paraId="541CFA09" w14:textId="77777777" w:rsidTr="00903C60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8CEB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2</w:t>
            </w:r>
          </w:p>
        </w:tc>
        <w:tc>
          <w:tcPr>
            <w:tcW w:w="4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D78D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7BC842" w14:textId="0E8555D6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>128 (38.4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6147AB" w14:textId="054A04A4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>66 (19.8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071FF1" w14:textId="1898DDEA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>62 (18.6%)</w:t>
            </w:r>
          </w:p>
        </w:tc>
      </w:tr>
      <w:tr w:rsidR="00CD3AF1" w:rsidRPr="00CD3AF1" w14:paraId="63A1FD19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1003C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7F62FD3F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Acesulfame K + Aspartame</w:t>
            </w:r>
          </w:p>
        </w:tc>
        <w:tc>
          <w:tcPr>
            <w:tcW w:w="1418" w:type="dxa"/>
          </w:tcPr>
          <w:p w14:paraId="024A1E7C" w14:textId="611BA31C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42 (12.6%)</w:t>
            </w:r>
          </w:p>
        </w:tc>
        <w:tc>
          <w:tcPr>
            <w:tcW w:w="1276" w:type="dxa"/>
            <w:shd w:val="clear" w:color="auto" w:fill="auto"/>
            <w:noWrap/>
          </w:tcPr>
          <w:p w14:paraId="139A590B" w14:textId="03A0BF6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22 (6.6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356B7EA" w14:textId="218C368A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20 (6%)</w:t>
            </w:r>
          </w:p>
        </w:tc>
      </w:tr>
      <w:tr w:rsidR="00CD3AF1" w:rsidRPr="00CD3AF1" w14:paraId="1947ED33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7A583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01156EFB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Acesulfame K + Saccharin</w:t>
            </w:r>
          </w:p>
        </w:tc>
        <w:tc>
          <w:tcPr>
            <w:tcW w:w="1418" w:type="dxa"/>
          </w:tcPr>
          <w:p w14:paraId="41AE2B51" w14:textId="3C6C6C1D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6 (1.8%)</w:t>
            </w:r>
          </w:p>
        </w:tc>
        <w:tc>
          <w:tcPr>
            <w:tcW w:w="1276" w:type="dxa"/>
            <w:shd w:val="clear" w:color="auto" w:fill="auto"/>
            <w:noWrap/>
          </w:tcPr>
          <w:p w14:paraId="2E4F453D" w14:textId="14B2EC6B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 xml:space="preserve"> 0 (0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21FF587" w14:textId="11B29D6C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6 (1.8%)</w:t>
            </w:r>
          </w:p>
        </w:tc>
      </w:tr>
      <w:tr w:rsidR="00CD3AF1" w:rsidRPr="00CD3AF1" w14:paraId="6353A829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37FE0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3F2D9B5D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Acesulfame K + Sucralose</w:t>
            </w:r>
          </w:p>
        </w:tc>
        <w:tc>
          <w:tcPr>
            <w:tcW w:w="1418" w:type="dxa"/>
          </w:tcPr>
          <w:p w14:paraId="074F3023" w14:textId="0E97AB11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54 (16.2%)</w:t>
            </w:r>
          </w:p>
        </w:tc>
        <w:tc>
          <w:tcPr>
            <w:tcW w:w="1276" w:type="dxa"/>
            <w:shd w:val="clear" w:color="auto" w:fill="auto"/>
            <w:noWrap/>
          </w:tcPr>
          <w:p w14:paraId="53AE1F11" w14:textId="2A86BE8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37 (11.1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EAB8AC" w14:textId="25020F29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7 (5.1%)</w:t>
            </w:r>
          </w:p>
        </w:tc>
      </w:tr>
      <w:tr w:rsidR="00CD3AF1" w:rsidRPr="00CD3AF1" w14:paraId="1B7BCB6E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7230F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5EB8BB15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Cyclamates + Saccharin</w:t>
            </w:r>
          </w:p>
        </w:tc>
        <w:tc>
          <w:tcPr>
            <w:tcW w:w="1418" w:type="dxa"/>
          </w:tcPr>
          <w:p w14:paraId="7AEE549A" w14:textId="38C522AA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2 (3.6%)</w:t>
            </w:r>
          </w:p>
        </w:tc>
        <w:tc>
          <w:tcPr>
            <w:tcW w:w="1276" w:type="dxa"/>
            <w:shd w:val="clear" w:color="auto" w:fill="auto"/>
            <w:noWrap/>
          </w:tcPr>
          <w:p w14:paraId="6FEDFD27" w14:textId="29349173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 xml:space="preserve"> 0 (0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815A9EC" w14:textId="0571821F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2 (3.6%)</w:t>
            </w:r>
          </w:p>
        </w:tc>
      </w:tr>
      <w:tr w:rsidR="00CD3AF1" w:rsidRPr="00CD3AF1" w14:paraId="7672EC5E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7FEC5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3A35B42B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Cyclamates + Sucralose</w:t>
            </w:r>
          </w:p>
        </w:tc>
        <w:tc>
          <w:tcPr>
            <w:tcW w:w="1418" w:type="dxa"/>
          </w:tcPr>
          <w:p w14:paraId="0D634E50" w14:textId="23439842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 (0.3%)</w:t>
            </w:r>
          </w:p>
        </w:tc>
        <w:tc>
          <w:tcPr>
            <w:tcW w:w="1276" w:type="dxa"/>
            <w:shd w:val="clear" w:color="auto" w:fill="auto"/>
            <w:noWrap/>
          </w:tcPr>
          <w:p w14:paraId="394D9EFA" w14:textId="4094E656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 xml:space="preserve"> 0 (0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1D8AFFD" w14:textId="15DE3FFB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 (0.3%)</w:t>
            </w:r>
          </w:p>
        </w:tc>
      </w:tr>
      <w:tr w:rsidR="00CD3AF1" w:rsidRPr="00CD3AF1" w14:paraId="5BFE18DB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2D2BA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65BAF7B8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Saccharin + Sucralose</w:t>
            </w:r>
          </w:p>
        </w:tc>
        <w:tc>
          <w:tcPr>
            <w:tcW w:w="1418" w:type="dxa"/>
          </w:tcPr>
          <w:p w14:paraId="5ADD5DB7" w14:textId="4BFBE754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 (0.3%)</w:t>
            </w:r>
          </w:p>
        </w:tc>
        <w:tc>
          <w:tcPr>
            <w:tcW w:w="1276" w:type="dxa"/>
            <w:shd w:val="clear" w:color="auto" w:fill="auto"/>
            <w:noWrap/>
          </w:tcPr>
          <w:p w14:paraId="50BE38FE" w14:textId="5B36918A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 (0.3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C9D3860" w14:textId="0A493636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 xml:space="preserve"> 0 (0%)</w:t>
            </w:r>
          </w:p>
        </w:tc>
      </w:tr>
      <w:tr w:rsidR="00CD3AF1" w:rsidRPr="00CD3AF1" w14:paraId="4CA21EF2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C73CF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7EC39567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Sucralose + Erythritol</w:t>
            </w:r>
          </w:p>
        </w:tc>
        <w:tc>
          <w:tcPr>
            <w:tcW w:w="1418" w:type="dxa"/>
          </w:tcPr>
          <w:p w14:paraId="7125E70E" w14:textId="37B867CC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2 (0.6%)</w:t>
            </w:r>
          </w:p>
        </w:tc>
        <w:tc>
          <w:tcPr>
            <w:tcW w:w="1276" w:type="dxa"/>
            <w:shd w:val="clear" w:color="auto" w:fill="auto"/>
            <w:noWrap/>
          </w:tcPr>
          <w:p w14:paraId="30477C04" w14:textId="7FCCD1B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 xml:space="preserve"> 0 (0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16D7900" w14:textId="71E2F1D8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2 (0.6%)</w:t>
            </w:r>
          </w:p>
        </w:tc>
      </w:tr>
      <w:tr w:rsidR="00CD3AF1" w:rsidRPr="00CD3AF1" w14:paraId="0672BF6B" w14:textId="77777777" w:rsidTr="00903C60">
        <w:trPr>
          <w:trHeight w:val="29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FF09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BCF0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 xml:space="preserve">Sucralose + </w:t>
            </w:r>
            <w:proofErr w:type="spellStart"/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Steviol</w:t>
            </w:r>
            <w:proofErr w:type="spellEnd"/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 xml:space="preserve"> glycosid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FF0950" w14:textId="2770C82D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0 (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A1ED4D" w14:textId="06660519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6 (1.8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197099" w14:textId="7CDD155D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4 (1.2%)</w:t>
            </w:r>
          </w:p>
        </w:tc>
      </w:tr>
      <w:tr w:rsidR="00CD3AF1" w:rsidRPr="00CD3AF1" w14:paraId="5B449012" w14:textId="77777777" w:rsidTr="00903C60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21BE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3</w:t>
            </w:r>
          </w:p>
        </w:tc>
        <w:tc>
          <w:tcPr>
            <w:tcW w:w="4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66DF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53961E" w14:textId="27CC9B8D" w:rsidR="00533247" w:rsidRPr="00CD3AF1" w:rsidRDefault="0068702D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>
              <w:rPr>
                <w:b/>
                <w:bCs/>
                <w:sz w:val="22"/>
              </w:rPr>
              <w:t>60</w:t>
            </w:r>
            <w:r w:rsidR="00533247" w:rsidRPr="00CD3AF1">
              <w:rPr>
                <w:b/>
                <w:bCs/>
                <w:sz w:val="22"/>
              </w:rPr>
              <w:t xml:space="preserve"> (1</w:t>
            </w:r>
            <w:r w:rsidR="00241FFB">
              <w:rPr>
                <w:b/>
                <w:bCs/>
                <w:sz w:val="22"/>
              </w:rPr>
              <w:t>8</w:t>
            </w:r>
            <w:r w:rsidR="00533247" w:rsidRPr="00CD3AF1">
              <w:rPr>
                <w:b/>
                <w:bCs/>
                <w:sz w:val="22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1C1B68" w14:textId="12DE4882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>44 (13.2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542691" w14:textId="5F0DBCEE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>16 (4.8%)</w:t>
            </w:r>
          </w:p>
        </w:tc>
      </w:tr>
      <w:tr w:rsidR="00CD3AF1" w:rsidRPr="00CD3AF1" w14:paraId="4FC21335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7E9A3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77AB1004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Acesulfame K + Aspartame + Cyclamates</w:t>
            </w:r>
          </w:p>
        </w:tc>
        <w:tc>
          <w:tcPr>
            <w:tcW w:w="1418" w:type="dxa"/>
          </w:tcPr>
          <w:p w14:paraId="4BFF617F" w14:textId="1A5CF422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2</w:t>
            </w:r>
            <w:r w:rsidR="00E832B3">
              <w:rPr>
                <w:sz w:val="22"/>
              </w:rPr>
              <w:t>4</w:t>
            </w:r>
            <w:r w:rsidRPr="00CD3AF1">
              <w:rPr>
                <w:sz w:val="22"/>
              </w:rPr>
              <w:t xml:space="preserve"> (</w:t>
            </w:r>
            <w:r w:rsidR="00E832B3">
              <w:rPr>
                <w:sz w:val="22"/>
              </w:rPr>
              <w:t>7.2</w:t>
            </w:r>
            <w:r w:rsidRPr="00CD3AF1">
              <w:rPr>
                <w:sz w:val="22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</w:tcPr>
          <w:p w14:paraId="789268C1" w14:textId="74904E15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23 (6.9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3C9A555" w14:textId="3C90E15B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 (0.3%)</w:t>
            </w:r>
          </w:p>
        </w:tc>
      </w:tr>
      <w:tr w:rsidR="00CD3AF1" w:rsidRPr="00CD3AF1" w14:paraId="61AEA8B9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7CA85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1FD12A3C" w14:textId="5C5BE0DC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 xml:space="preserve">Acesulfame K + Aspartame + </w:t>
            </w:r>
            <w:proofErr w:type="spellStart"/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Neohesperidin</w:t>
            </w:r>
            <w:proofErr w:type="spellEnd"/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 xml:space="preserve"> DC</w:t>
            </w:r>
          </w:p>
        </w:tc>
        <w:tc>
          <w:tcPr>
            <w:tcW w:w="1418" w:type="dxa"/>
          </w:tcPr>
          <w:p w14:paraId="4A511253" w14:textId="0F747ECD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5 (1.5%)</w:t>
            </w:r>
          </w:p>
        </w:tc>
        <w:tc>
          <w:tcPr>
            <w:tcW w:w="1276" w:type="dxa"/>
            <w:shd w:val="clear" w:color="auto" w:fill="auto"/>
            <w:noWrap/>
          </w:tcPr>
          <w:p w14:paraId="364DF213" w14:textId="749CB019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 xml:space="preserve"> 0 (0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74C982B" w14:textId="4447E769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5 (1.5%)</w:t>
            </w:r>
          </w:p>
        </w:tc>
      </w:tr>
      <w:tr w:rsidR="00CD3AF1" w:rsidRPr="00CD3AF1" w14:paraId="0E1271A4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B9EF3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7B5D71C4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Acesulfame K + Aspartame + Saccharin</w:t>
            </w:r>
          </w:p>
        </w:tc>
        <w:tc>
          <w:tcPr>
            <w:tcW w:w="1418" w:type="dxa"/>
          </w:tcPr>
          <w:p w14:paraId="5A1D0439" w14:textId="131674C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 (0.3%)</w:t>
            </w:r>
          </w:p>
        </w:tc>
        <w:tc>
          <w:tcPr>
            <w:tcW w:w="1276" w:type="dxa"/>
            <w:shd w:val="clear" w:color="auto" w:fill="auto"/>
            <w:noWrap/>
          </w:tcPr>
          <w:p w14:paraId="4AE273D3" w14:textId="15D5F2DB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 (0.3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8236CC" w14:textId="1585723A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 xml:space="preserve"> 0 (0%)</w:t>
            </w:r>
          </w:p>
        </w:tc>
      </w:tr>
      <w:tr w:rsidR="00CD3AF1" w:rsidRPr="00CD3AF1" w14:paraId="43F91C85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E5147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78A1138A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Acesulfame K + Aspartame + Sucralose</w:t>
            </w:r>
          </w:p>
        </w:tc>
        <w:tc>
          <w:tcPr>
            <w:tcW w:w="1418" w:type="dxa"/>
          </w:tcPr>
          <w:p w14:paraId="35B9CCAD" w14:textId="66F303FB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4 (1.2%)</w:t>
            </w:r>
          </w:p>
        </w:tc>
        <w:tc>
          <w:tcPr>
            <w:tcW w:w="1276" w:type="dxa"/>
            <w:shd w:val="clear" w:color="auto" w:fill="auto"/>
            <w:noWrap/>
          </w:tcPr>
          <w:p w14:paraId="567793FC" w14:textId="4BD265AB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4 (1.2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751851" w14:textId="3B7BCEB2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 xml:space="preserve"> 0 (0%)</w:t>
            </w:r>
          </w:p>
        </w:tc>
      </w:tr>
      <w:tr w:rsidR="00CD3AF1" w:rsidRPr="00CD3AF1" w14:paraId="0D00E318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7FF78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01A080AE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Acesulfame K + Cyclamates + Saccharin</w:t>
            </w:r>
          </w:p>
        </w:tc>
        <w:tc>
          <w:tcPr>
            <w:tcW w:w="1418" w:type="dxa"/>
          </w:tcPr>
          <w:p w14:paraId="7EC12C47" w14:textId="758168CE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3 (3.9%)</w:t>
            </w:r>
          </w:p>
        </w:tc>
        <w:tc>
          <w:tcPr>
            <w:tcW w:w="1276" w:type="dxa"/>
            <w:shd w:val="clear" w:color="auto" w:fill="auto"/>
            <w:noWrap/>
          </w:tcPr>
          <w:p w14:paraId="05753DC6" w14:textId="61932E1B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3 (0.9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DCF8EFF" w14:textId="2487E894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0 (3%)</w:t>
            </w:r>
          </w:p>
        </w:tc>
      </w:tr>
      <w:tr w:rsidR="00CD3AF1" w:rsidRPr="00CD3AF1" w14:paraId="5BB64D2E" w14:textId="77777777" w:rsidTr="00903C6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4B508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14:paraId="1371DF48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Acesulfame K + Cyclamates + Sucralose</w:t>
            </w:r>
          </w:p>
        </w:tc>
        <w:tc>
          <w:tcPr>
            <w:tcW w:w="1418" w:type="dxa"/>
          </w:tcPr>
          <w:p w14:paraId="2CA94EA8" w14:textId="6052E9A0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1 (3.3%)</w:t>
            </w:r>
          </w:p>
        </w:tc>
        <w:tc>
          <w:tcPr>
            <w:tcW w:w="1276" w:type="dxa"/>
            <w:shd w:val="clear" w:color="auto" w:fill="auto"/>
            <w:noWrap/>
          </w:tcPr>
          <w:p w14:paraId="128F8BE0" w14:textId="665CAB9B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11 (3.3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7F5C520" w14:textId="0CF244BE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 xml:space="preserve"> 0 (0%)</w:t>
            </w:r>
          </w:p>
        </w:tc>
      </w:tr>
      <w:tr w:rsidR="00CD3AF1" w:rsidRPr="00CD3AF1" w14:paraId="07D02318" w14:textId="77777777" w:rsidTr="00903C60">
        <w:trPr>
          <w:trHeight w:val="29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B24D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36F2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 xml:space="preserve">Acesulfame K + Sucralose + </w:t>
            </w:r>
            <w:proofErr w:type="spellStart"/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Steviol</w:t>
            </w:r>
            <w:proofErr w:type="spellEnd"/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 xml:space="preserve"> glycosid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170AA0" w14:textId="1D501561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2 (0.6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ACCF3D" w14:textId="0C30456F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2 (0.6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970B29" w14:textId="5A9D826D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 xml:space="preserve"> 0 (0%)</w:t>
            </w:r>
          </w:p>
        </w:tc>
      </w:tr>
      <w:tr w:rsidR="00CD3AF1" w:rsidRPr="00CD3AF1" w14:paraId="7E374584" w14:textId="77777777" w:rsidTr="00903C60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FA34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4</w:t>
            </w:r>
          </w:p>
        </w:tc>
        <w:tc>
          <w:tcPr>
            <w:tcW w:w="4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765B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43065D" w14:textId="4CA44F2C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>26 (7.8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965640" w14:textId="32E46AEC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>21 (6.3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77C33F" w14:textId="37F4ACBD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>5 (1.5%)</w:t>
            </w:r>
          </w:p>
        </w:tc>
      </w:tr>
      <w:tr w:rsidR="00CD3AF1" w:rsidRPr="00CD3AF1" w14:paraId="4E4B78BF" w14:textId="77777777" w:rsidTr="00903C60">
        <w:trPr>
          <w:trHeight w:val="29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E598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CFD0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Acesulfame K + Aspartame + Cyclamates + Sacchar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E4276A" w14:textId="3E521B9A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26 (7.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D71EFF" w14:textId="7FE6B10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21 (6.3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CD24EE" w14:textId="78F0E7FC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5 (1.5%)</w:t>
            </w:r>
          </w:p>
        </w:tc>
      </w:tr>
      <w:tr w:rsidR="00CD3AF1" w:rsidRPr="00CD3AF1" w14:paraId="7E2B748A" w14:textId="77777777" w:rsidTr="00903C60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03BD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  <w:t>5</w:t>
            </w:r>
          </w:p>
        </w:tc>
        <w:tc>
          <w:tcPr>
            <w:tcW w:w="4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4705" w14:textId="77777777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E08513" w14:textId="7FA96738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>3 (0.9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E17118" w14:textId="50225CD1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>3 (0.9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BC7D3C" w14:textId="4D009845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sl-SI"/>
              </w:rPr>
            </w:pPr>
            <w:r w:rsidRPr="00CD3AF1">
              <w:rPr>
                <w:b/>
                <w:bCs/>
                <w:sz w:val="22"/>
              </w:rPr>
              <w:t xml:space="preserve"> 0 (0%)</w:t>
            </w:r>
          </w:p>
        </w:tc>
      </w:tr>
      <w:tr w:rsidR="00CD3AF1" w:rsidRPr="00CD3AF1" w14:paraId="43F12FD7" w14:textId="77777777" w:rsidTr="00903C60">
        <w:trPr>
          <w:trHeight w:val="57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BB1B" w14:textId="77777777" w:rsidR="00533247" w:rsidRPr="00CD3AF1" w:rsidRDefault="00533247" w:rsidP="00CD3A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 </w:t>
            </w:r>
          </w:p>
        </w:tc>
        <w:tc>
          <w:tcPr>
            <w:tcW w:w="45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70F578" w14:textId="4BCE325C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 xml:space="preserve">Acesulfame K + Cyclamates + Sucralose + </w:t>
            </w:r>
            <w:proofErr w:type="spellStart"/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Neohesperidin</w:t>
            </w:r>
            <w:proofErr w:type="spellEnd"/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 xml:space="preserve"> DC + </w:t>
            </w:r>
            <w:proofErr w:type="spellStart"/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>Steviol</w:t>
            </w:r>
            <w:proofErr w:type="spellEnd"/>
            <w:r w:rsidRPr="00CD3AF1">
              <w:rPr>
                <w:rFonts w:eastAsia="Times New Roman" w:cs="Times New Roman"/>
                <w:color w:val="000000"/>
                <w:sz w:val="22"/>
                <w:lang w:val="en-GB" w:eastAsia="sl-SI"/>
              </w:rPr>
              <w:t xml:space="preserve"> glycosid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7E7303" w14:textId="45B1F543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3 (0.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85BD55" w14:textId="514FA0C1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>3 (0.9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BD3D53" w14:textId="33204A4C" w:rsidR="00533247" w:rsidRPr="00CD3AF1" w:rsidRDefault="00533247" w:rsidP="00CD3A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sl-SI"/>
              </w:rPr>
            </w:pPr>
            <w:r w:rsidRPr="00CD3AF1">
              <w:rPr>
                <w:sz w:val="22"/>
              </w:rPr>
              <w:t xml:space="preserve"> 0 (0%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E675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417" w:right="1417" w:bottom="1417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0FBE3" w14:textId="77777777" w:rsidR="00617916" w:rsidRDefault="00617916" w:rsidP="00117666">
      <w:pPr>
        <w:spacing w:after="0"/>
      </w:pPr>
      <w:r>
        <w:separator/>
      </w:r>
    </w:p>
  </w:endnote>
  <w:endnote w:type="continuationSeparator" w:id="0">
    <w:p w14:paraId="40DEB65A" w14:textId="77777777" w:rsidR="00617916" w:rsidRDefault="006179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944BC" w14:textId="77777777" w:rsidR="00617916" w:rsidRDefault="00617916" w:rsidP="00117666">
      <w:pPr>
        <w:spacing w:after="0"/>
      </w:pPr>
      <w:r>
        <w:separator/>
      </w:r>
    </w:p>
  </w:footnote>
  <w:footnote w:type="continuationSeparator" w:id="0">
    <w:p w14:paraId="133BC7A3" w14:textId="77777777" w:rsidR="00617916" w:rsidRDefault="006179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wNjM2MbUwB2IzUyUdpeDU4uLM/DyQAkODWgD/nbN1LQAAAA=="/>
  </w:docVars>
  <w:rsids>
    <w:rsidRoot w:val="00ED20B5"/>
    <w:rsid w:val="0001436A"/>
    <w:rsid w:val="00034304"/>
    <w:rsid w:val="00035434"/>
    <w:rsid w:val="000503F1"/>
    <w:rsid w:val="00052A14"/>
    <w:rsid w:val="00077D53"/>
    <w:rsid w:val="00105DA0"/>
    <w:rsid w:val="00105FD9"/>
    <w:rsid w:val="0011687D"/>
    <w:rsid w:val="001169EB"/>
    <w:rsid w:val="00117666"/>
    <w:rsid w:val="001318FE"/>
    <w:rsid w:val="001549D3"/>
    <w:rsid w:val="00160065"/>
    <w:rsid w:val="001758F0"/>
    <w:rsid w:val="00177D84"/>
    <w:rsid w:val="0018484A"/>
    <w:rsid w:val="001879B8"/>
    <w:rsid w:val="001A498A"/>
    <w:rsid w:val="001A7DBC"/>
    <w:rsid w:val="001B7450"/>
    <w:rsid w:val="001C5783"/>
    <w:rsid w:val="001C592A"/>
    <w:rsid w:val="001E6532"/>
    <w:rsid w:val="00241FFB"/>
    <w:rsid w:val="0026165C"/>
    <w:rsid w:val="002647BA"/>
    <w:rsid w:val="00264F11"/>
    <w:rsid w:val="00267D18"/>
    <w:rsid w:val="00274347"/>
    <w:rsid w:val="002868E2"/>
    <w:rsid w:val="002869C3"/>
    <w:rsid w:val="002936E4"/>
    <w:rsid w:val="002B4A57"/>
    <w:rsid w:val="002C74CA"/>
    <w:rsid w:val="00303897"/>
    <w:rsid w:val="003123F4"/>
    <w:rsid w:val="003544FB"/>
    <w:rsid w:val="00382BAF"/>
    <w:rsid w:val="003A4642"/>
    <w:rsid w:val="003A71A1"/>
    <w:rsid w:val="003D2F2D"/>
    <w:rsid w:val="003E36D3"/>
    <w:rsid w:val="00401590"/>
    <w:rsid w:val="004428B8"/>
    <w:rsid w:val="00447801"/>
    <w:rsid w:val="00452E9C"/>
    <w:rsid w:val="004553C5"/>
    <w:rsid w:val="004735C8"/>
    <w:rsid w:val="00481FD0"/>
    <w:rsid w:val="004947A6"/>
    <w:rsid w:val="004961FF"/>
    <w:rsid w:val="004A589A"/>
    <w:rsid w:val="004F7663"/>
    <w:rsid w:val="00517A89"/>
    <w:rsid w:val="005250F2"/>
    <w:rsid w:val="00533247"/>
    <w:rsid w:val="00566F5E"/>
    <w:rsid w:val="005751FF"/>
    <w:rsid w:val="00593EEA"/>
    <w:rsid w:val="005A5EEE"/>
    <w:rsid w:val="005C0E0D"/>
    <w:rsid w:val="005E78AA"/>
    <w:rsid w:val="006108F6"/>
    <w:rsid w:val="00617916"/>
    <w:rsid w:val="006375C7"/>
    <w:rsid w:val="00642C21"/>
    <w:rsid w:val="006456D0"/>
    <w:rsid w:val="00654E8F"/>
    <w:rsid w:val="00660D05"/>
    <w:rsid w:val="00663D98"/>
    <w:rsid w:val="006820B1"/>
    <w:rsid w:val="0068702D"/>
    <w:rsid w:val="006A5DDB"/>
    <w:rsid w:val="006B5570"/>
    <w:rsid w:val="006B655D"/>
    <w:rsid w:val="006B7D14"/>
    <w:rsid w:val="00701727"/>
    <w:rsid w:val="0070566C"/>
    <w:rsid w:val="00714C50"/>
    <w:rsid w:val="00725A7D"/>
    <w:rsid w:val="007501BE"/>
    <w:rsid w:val="00754099"/>
    <w:rsid w:val="0077285E"/>
    <w:rsid w:val="00790BB3"/>
    <w:rsid w:val="007C1230"/>
    <w:rsid w:val="007C206C"/>
    <w:rsid w:val="008019FF"/>
    <w:rsid w:val="00817DD6"/>
    <w:rsid w:val="0083759F"/>
    <w:rsid w:val="00862115"/>
    <w:rsid w:val="008631E1"/>
    <w:rsid w:val="00873258"/>
    <w:rsid w:val="00885156"/>
    <w:rsid w:val="008A17C0"/>
    <w:rsid w:val="008C2736"/>
    <w:rsid w:val="00903C60"/>
    <w:rsid w:val="0091160F"/>
    <w:rsid w:val="009151AA"/>
    <w:rsid w:val="0092695D"/>
    <w:rsid w:val="00927458"/>
    <w:rsid w:val="0093429D"/>
    <w:rsid w:val="00943573"/>
    <w:rsid w:val="00964134"/>
    <w:rsid w:val="00970F7D"/>
    <w:rsid w:val="009937E8"/>
    <w:rsid w:val="00994A3D"/>
    <w:rsid w:val="009B1B23"/>
    <w:rsid w:val="009C2B12"/>
    <w:rsid w:val="00A174D9"/>
    <w:rsid w:val="00A75DF8"/>
    <w:rsid w:val="00AA4D24"/>
    <w:rsid w:val="00AB5651"/>
    <w:rsid w:val="00AB6715"/>
    <w:rsid w:val="00AC062D"/>
    <w:rsid w:val="00B1671E"/>
    <w:rsid w:val="00B25EB8"/>
    <w:rsid w:val="00B26B7C"/>
    <w:rsid w:val="00B336F9"/>
    <w:rsid w:val="00B37F4D"/>
    <w:rsid w:val="00B53B9F"/>
    <w:rsid w:val="00BB2CF1"/>
    <w:rsid w:val="00BB7C83"/>
    <w:rsid w:val="00BD5074"/>
    <w:rsid w:val="00BE3068"/>
    <w:rsid w:val="00C52A7B"/>
    <w:rsid w:val="00C56BAF"/>
    <w:rsid w:val="00C679AA"/>
    <w:rsid w:val="00C75972"/>
    <w:rsid w:val="00CD066B"/>
    <w:rsid w:val="00CD3AF1"/>
    <w:rsid w:val="00CE4FEE"/>
    <w:rsid w:val="00CF54B9"/>
    <w:rsid w:val="00D060CF"/>
    <w:rsid w:val="00D752E3"/>
    <w:rsid w:val="00D7748F"/>
    <w:rsid w:val="00DB59C3"/>
    <w:rsid w:val="00DC259A"/>
    <w:rsid w:val="00DC4233"/>
    <w:rsid w:val="00DC4444"/>
    <w:rsid w:val="00DE23E8"/>
    <w:rsid w:val="00DE6F92"/>
    <w:rsid w:val="00E52377"/>
    <w:rsid w:val="00E53246"/>
    <w:rsid w:val="00E537AD"/>
    <w:rsid w:val="00E61203"/>
    <w:rsid w:val="00E64E17"/>
    <w:rsid w:val="00E7532C"/>
    <w:rsid w:val="00E832B3"/>
    <w:rsid w:val="00E8550E"/>
    <w:rsid w:val="00E866C9"/>
    <w:rsid w:val="00EA3D3C"/>
    <w:rsid w:val="00EA45D0"/>
    <w:rsid w:val="00EC090A"/>
    <w:rsid w:val="00ED20B5"/>
    <w:rsid w:val="00EF749F"/>
    <w:rsid w:val="00F03393"/>
    <w:rsid w:val="00F31031"/>
    <w:rsid w:val="00F37DD4"/>
    <w:rsid w:val="00F46900"/>
    <w:rsid w:val="00F61D89"/>
    <w:rsid w:val="00F8469E"/>
    <w:rsid w:val="00FE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5C0E0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https://nutri.sharepoint.com/Atualno/clanek_2020_Sladila/baza/Nutris_additives_delavn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377931766697024"/>
          <c:y val="5.4967101715025335E-2"/>
          <c:w val="0.59084880772115245"/>
          <c:h val="0.7215856449215446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Dodajanje sladkorja-sladil'!$B$11</c:f>
              <c:strCache>
                <c:ptCount val="1"/>
                <c:pt idx="0">
                  <c:v>─  ─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Dodajanje sladkorja-sladil'!$A$27:$A$31</c:f>
              <c:numCache>
                <c:formatCode>General</c:formatCode>
                <c:ptCount val="5"/>
                <c:pt idx="0">
                  <c:v>2017</c:v>
                </c:pt>
                <c:pt idx="1">
                  <c:v>2020</c:v>
                </c:pt>
                <c:pt idx="3">
                  <c:v>2017</c:v>
                </c:pt>
                <c:pt idx="4">
                  <c:v>2020</c:v>
                </c:pt>
              </c:numCache>
            </c:numRef>
          </c:cat>
          <c:val>
            <c:numRef>
              <c:f>'Dodajanje sladkorja-sladil'!$B$27:$B$31</c:f>
              <c:numCache>
                <c:formatCode>0.00</c:formatCode>
                <c:ptCount val="5"/>
                <c:pt idx="0">
                  <c:v>0.28763183125599234</c:v>
                </c:pt>
                <c:pt idx="1">
                  <c:v>0.26363636363636361</c:v>
                </c:pt>
                <c:pt idx="3">
                  <c:v>7.703056195564259E-2</c:v>
                </c:pt>
                <c:pt idx="4">
                  <c:v>9.596141351743459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67-43DF-8916-788574D3B7C0}"/>
            </c:ext>
          </c:extLst>
        </c:ser>
        <c:ser>
          <c:idx val="1"/>
          <c:order val="1"/>
          <c:tx>
            <c:strRef>
              <c:f>'Dodajanje sladkorja-sladil'!$C$11</c:f>
              <c:strCache>
                <c:ptCount val="1"/>
                <c:pt idx="0">
                  <c:v>✓ ─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1"/>
              <c:tx>
                <c:rich>
                  <a:bodyPr/>
                  <a:lstStyle/>
                  <a:p>
                    <a:fld id="{A380C3B0-EE7B-43DE-8FDE-15B200F0E2A2}" type="VALUE">
                      <a:rPr lang="en-US"/>
                      <a:pPr/>
                      <a:t>[VALUE]</a:t>
                    </a:fld>
                    <a:r>
                      <a:rPr lang="en-US"/>
                      <a:t>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267-43DF-8916-788574D3B7C0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Dodajanje sladkorja-sladil'!$A$27:$A$31</c:f>
              <c:numCache>
                <c:formatCode>General</c:formatCode>
                <c:ptCount val="5"/>
                <c:pt idx="0">
                  <c:v>2017</c:v>
                </c:pt>
                <c:pt idx="1">
                  <c:v>2020</c:v>
                </c:pt>
                <c:pt idx="3">
                  <c:v>2017</c:v>
                </c:pt>
                <c:pt idx="4">
                  <c:v>2020</c:v>
                </c:pt>
              </c:numCache>
            </c:numRef>
          </c:cat>
          <c:val>
            <c:numRef>
              <c:f>'Dodajanje sladkorja-sladil'!$C$27:$C$31</c:f>
              <c:numCache>
                <c:formatCode>0.00</c:formatCode>
                <c:ptCount val="5"/>
                <c:pt idx="0">
                  <c:v>0.58005752636625119</c:v>
                </c:pt>
                <c:pt idx="1">
                  <c:v>0.53454545454545455</c:v>
                </c:pt>
                <c:pt idx="3">
                  <c:v>0.81517076653413856</c:v>
                </c:pt>
                <c:pt idx="4">
                  <c:v>0.722335289335379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267-43DF-8916-788574D3B7C0}"/>
            </c:ext>
          </c:extLst>
        </c:ser>
        <c:ser>
          <c:idx val="2"/>
          <c:order val="2"/>
          <c:tx>
            <c:strRef>
              <c:f>'Dodajanje sladkorja-sladil'!$D$11</c:f>
              <c:strCache>
                <c:ptCount val="1"/>
                <c:pt idx="0">
                  <c:v>─ ✓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Dodajanje sladkorja-sladil'!$A$27:$A$31</c:f>
              <c:numCache>
                <c:formatCode>General</c:formatCode>
                <c:ptCount val="5"/>
                <c:pt idx="0">
                  <c:v>2017</c:v>
                </c:pt>
                <c:pt idx="1">
                  <c:v>2020</c:v>
                </c:pt>
                <c:pt idx="3">
                  <c:v>2017</c:v>
                </c:pt>
                <c:pt idx="4">
                  <c:v>2020</c:v>
                </c:pt>
              </c:numCache>
            </c:numRef>
          </c:cat>
          <c:val>
            <c:numRef>
              <c:f>'Dodajanje sladkorja-sladil'!$D$27:$D$31</c:f>
              <c:numCache>
                <c:formatCode>0.00</c:formatCode>
                <c:ptCount val="5"/>
                <c:pt idx="0">
                  <c:v>5.6567593480345159E-2</c:v>
                </c:pt>
                <c:pt idx="1">
                  <c:v>9.2121212121212118E-2</c:v>
                </c:pt>
                <c:pt idx="3">
                  <c:v>4.0846979856743064E-2</c:v>
                </c:pt>
                <c:pt idx="4">
                  <c:v>8.750728776828627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267-43DF-8916-788574D3B7C0}"/>
            </c:ext>
          </c:extLst>
        </c:ser>
        <c:ser>
          <c:idx val="3"/>
          <c:order val="3"/>
          <c:tx>
            <c:strRef>
              <c:f>'Dodajanje sladkorja-sladil'!$E$11</c:f>
              <c:strCache>
                <c:ptCount val="1"/>
                <c:pt idx="0">
                  <c:v>✓ ✓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Dodajanje sladkorja-sladil'!$A$27:$A$31</c:f>
              <c:numCache>
                <c:formatCode>General</c:formatCode>
                <c:ptCount val="5"/>
                <c:pt idx="0">
                  <c:v>2017</c:v>
                </c:pt>
                <c:pt idx="1">
                  <c:v>2020</c:v>
                </c:pt>
                <c:pt idx="3">
                  <c:v>2017</c:v>
                </c:pt>
                <c:pt idx="4">
                  <c:v>2020</c:v>
                </c:pt>
              </c:numCache>
            </c:numRef>
          </c:cat>
          <c:val>
            <c:numRef>
              <c:f>'Dodajanje sladkorja-sladil'!$E$27:$E$31</c:f>
              <c:numCache>
                <c:formatCode>0.00</c:formatCode>
                <c:ptCount val="5"/>
                <c:pt idx="0">
                  <c:v>7.5743048897411319E-2</c:v>
                </c:pt>
                <c:pt idx="1">
                  <c:v>0.1096969696969697</c:v>
                </c:pt>
                <c:pt idx="3">
                  <c:v>6.6951691653475268E-2</c:v>
                </c:pt>
                <c:pt idx="4">
                  <c:v>9.419600937890025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267-43DF-8916-788574D3B7C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9"/>
        <c:overlap val="100"/>
        <c:axId val="650561624"/>
        <c:axId val="650561952"/>
      </c:barChart>
      <c:catAx>
        <c:axId val="650561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0561952"/>
        <c:crosses val="autoZero"/>
        <c:auto val="1"/>
        <c:lblAlgn val="ctr"/>
        <c:lblOffset val="100"/>
        <c:noMultiLvlLbl val="0"/>
      </c:catAx>
      <c:valAx>
        <c:axId val="65056195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l-SI"/>
                  <a:t>proportion of non-alcoholic beverag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0561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733499038307175"/>
          <c:y val="0.35553747677975378"/>
          <c:w val="0.14457248094040867"/>
          <c:h val="0.365251971643656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363</cdr:x>
      <cdr:y>0.2926</cdr:y>
    </cdr:from>
    <cdr:to>
      <cdr:x>0.95345</cdr:x>
      <cdr:y>0.37867</cdr:y>
    </cdr:to>
    <cdr:sp macro="" textlink="">
      <cdr:nvSpPr>
        <cdr:cNvPr id="3" name="PoljeZBesedilom 2">
          <a:extLst xmlns:a="http://schemas.openxmlformats.org/drawingml/2006/main">
            <a:ext uri="{FF2B5EF4-FFF2-40B4-BE49-F238E27FC236}">
              <a16:creationId xmlns:a16="http://schemas.microsoft.com/office/drawing/2014/main" id="{BE816FEB-02F4-4F6A-BDD1-7088806448B4}"/>
            </a:ext>
          </a:extLst>
        </cdr:cNvPr>
        <cdr:cNvSpPr txBox="1"/>
      </cdr:nvSpPr>
      <cdr:spPr>
        <a:xfrm xmlns:a="http://schemas.openxmlformats.org/drawingml/2006/main">
          <a:off x="4301486" y="1086938"/>
          <a:ext cx="602561" cy="3197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sl-SI" sz="1050">
              <a:solidFill>
                <a:schemeClr val="tx1">
                  <a:lumMod val="65000"/>
                  <a:lumOff val="35000"/>
                </a:schemeClr>
              </a:solidFill>
            </a:rPr>
            <a:t>a   b</a:t>
          </a:r>
        </a:p>
      </cdr:txBody>
    </cdr:sp>
  </cdr:relSizeAnchor>
  <cdr:relSizeAnchor xmlns:cdr="http://schemas.openxmlformats.org/drawingml/2006/chartDrawing">
    <cdr:from>
      <cdr:x>0.18889</cdr:x>
      <cdr:y>0.89051</cdr:y>
    </cdr:from>
    <cdr:to>
      <cdr:x>0.39877</cdr:x>
      <cdr:y>0.97431</cdr:y>
    </cdr:to>
    <cdr:sp macro="" textlink="">
      <cdr:nvSpPr>
        <cdr:cNvPr id="6" name="PoljeZBesedilom 1">
          <a:extLst xmlns:a="http://schemas.openxmlformats.org/drawingml/2006/main">
            <a:ext uri="{FF2B5EF4-FFF2-40B4-BE49-F238E27FC236}">
              <a16:creationId xmlns:a16="http://schemas.microsoft.com/office/drawing/2014/main" id="{865C01B7-45EE-47B4-AF1F-8B8752D7855A}"/>
            </a:ext>
          </a:extLst>
        </cdr:cNvPr>
        <cdr:cNvSpPr txBox="1"/>
      </cdr:nvSpPr>
      <cdr:spPr>
        <a:xfrm xmlns:a="http://schemas.openxmlformats.org/drawingml/2006/main">
          <a:off x="971550" y="3308022"/>
          <a:ext cx="1079500" cy="3112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sl-SI" sz="1050">
              <a:solidFill>
                <a:schemeClr val="tx1">
                  <a:lumMod val="65000"/>
                  <a:lumOff val="35000"/>
                </a:schemeClr>
              </a:solidFill>
            </a:rPr>
            <a:t>Availability*</a:t>
          </a:r>
        </a:p>
      </cdr:txBody>
    </cdr:sp>
  </cdr:relSizeAnchor>
  <cdr:relSizeAnchor xmlns:cdr="http://schemas.openxmlformats.org/drawingml/2006/chartDrawing">
    <cdr:from>
      <cdr:x>0.52467</cdr:x>
      <cdr:y>0.89089</cdr:y>
    </cdr:from>
    <cdr:to>
      <cdr:x>0.74568</cdr:x>
      <cdr:y>0.97469</cdr:y>
    </cdr:to>
    <cdr:sp macro="" textlink="">
      <cdr:nvSpPr>
        <cdr:cNvPr id="8" name="PoljeZBesedilom 1">
          <a:extLst xmlns:a="http://schemas.openxmlformats.org/drawingml/2006/main">
            <a:ext uri="{FF2B5EF4-FFF2-40B4-BE49-F238E27FC236}">
              <a16:creationId xmlns:a16="http://schemas.microsoft.com/office/drawing/2014/main" id="{84463B9F-6E22-4997-9310-C51469389DFB}"/>
            </a:ext>
          </a:extLst>
        </cdr:cNvPr>
        <cdr:cNvSpPr txBox="1"/>
      </cdr:nvSpPr>
      <cdr:spPr>
        <a:xfrm xmlns:a="http://schemas.openxmlformats.org/drawingml/2006/main">
          <a:off x="2698641" y="3309434"/>
          <a:ext cx="1136760" cy="3112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sl-SI" sz="1050">
              <a:solidFill>
                <a:schemeClr val="tx1">
                  <a:lumMod val="65000"/>
                  <a:lumOff val="35000"/>
                </a:schemeClr>
              </a:solidFill>
            </a:rPr>
            <a:t>Sale-weighted*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Pisarna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Pisarna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Pisarna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FFF82EA3D4904D83158B9FA1756581" ma:contentTypeVersion="13" ma:contentTypeDescription="Create a new document." ma:contentTypeScope="" ma:versionID="65fb40021426b2cf401c12225bfa54cc">
  <xsd:schema xmlns:xsd="http://www.w3.org/2001/XMLSchema" xmlns:xs="http://www.w3.org/2001/XMLSchema" xmlns:p="http://schemas.microsoft.com/office/2006/metadata/properties" xmlns:ns2="d6e96036-1f19-413b-b96d-24437fd86309" xmlns:ns3="f339267e-42a3-4f14-bf3a-74d09563d57f" targetNamespace="http://schemas.microsoft.com/office/2006/metadata/properties" ma:root="true" ma:fieldsID="9e3df19540158a2bbe4ecce324e5aa42" ns2:_="" ns3:_="">
    <xsd:import namespace="d6e96036-1f19-413b-b96d-24437fd86309"/>
    <xsd:import namespace="f339267e-42a3-4f14-bf3a-74d09563d57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96036-1f19-413b-b96d-24437fd863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39267e-42a3-4f14-bf3a-74d09563d5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92B008-920B-420C-A0D1-01CC72DF19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e96036-1f19-413b-b96d-24437fd86309"/>
    <ds:schemaRef ds:uri="f339267e-42a3-4f14-bf3a-74d09563d5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45D8F2-A4AC-4BA9-B584-69E2BB72CF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6CC6C50-6B6A-49BB-BD77-CEDD550A271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andhya Patel</cp:lastModifiedBy>
  <cp:revision>3</cp:revision>
  <cp:lastPrinted>2021-09-02T11:29:00Z</cp:lastPrinted>
  <dcterms:created xsi:type="dcterms:W3CDTF">2021-10-26T15:49:00Z</dcterms:created>
  <dcterms:modified xsi:type="dcterms:W3CDTF">2021-10-26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FFF82EA3D4904D83158B9FA1756581</vt:lpwstr>
  </property>
</Properties>
</file>